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GB"/>
        </w:rPr>
        <w:t xml:space="preserve">Table 2: </w:t>
      </w:r>
      <w:r>
        <w:rPr>
          <w:b/>
          <w:lang w:val="en-GB"/>
        </w:rPr>
        <w:t>Protein identifications</w:t>
      </w:r>
      <w:r>
        <w:rPr>
          <w:lang w:val="en-GB"/>
        </w:rPr>
        <w:t xml:space="preserve">. </w:t>
      </w:r>
      <w:r>
        <w:rPr>
          <w:lang w:val="en-US"/>
        </w:rPr>
        <w:t xml:space="preserve">List of identified proteins that are differentially expressed 1h, 4h, 8h and/or 24h after infection with </w:t>
      </w:r>
      <w:r>
        <w:rPr>
          <w:i/>
          <w:lang w:val="en-US"/>
        </w:rPr>
        <w:t>S. aureus</w:t>
      </w:r>
      <w:r>
        <w:rPr>
          <w:lang w:val="en-US"/>
        </w:rPr>
        <w:t xml:space="preserve">. Proteins in bold were also identified after infection with the gram-negative bacterium </w:t>
      </w:r>
      <w:r>
        <w:rPr>
          <w:i/>
          <w:lang w:val="en-US"/>
        </w:rPr>
        <w:t>Aeromonas hydrophila</w:t>
      </w:r>
      <w:r>
        <w:rPr>
          <w:lang w:val="en-US"/>
        </w:rPr>
        <w:t xml:space="preserve"> (Bogaerts et al. submitted). Protein names in italic represent the human orthologs of the hypothetical </w:t>
      </w:r>
      <w:r>
        <w:rPr>
          <w:i/>
          <w:lang w:val="en-US"/>
        </w:rPr>
        <w:t>C. elegans</w:t>
      </w:r>
      <w:r>
        <w:rPr>
          <w:lang w:val="en-US"/>
        </w:rPr>
        <w:t xml:space="preserve"> proteins with an E-value &lt; e-30 upon PBLAST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171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7"/>
        <w:gridCol w:w="1399"/>
        <w:gridCol w:w="2584"/>
        <w:gridCol w:w="905"/>
        <w:gridCol w:w="940"/>
        <w:gridCol w:w="1058"/>
        <w:gridCol w:w="727"/>
        <w:gridCol w:w="727"/>
        <w:gridCol w:w="770"/>
        <w:gridCol w:w="523"/>
        <w:gridCol w:w="545"/>
        <w:gridCol w:w="545"/>
        <w:gridCol w:w="546"/>
      </w:tblGrid>
      <w:tr>
        <w:trPr>
          <w:trHeight w:val="326" w:hRule="atLeast"/>
        </w:trPr>
        <w:tc>
          <w:tcPr>
            <w:tcW w:w="447" w:type="dxa"/>
            <w:vMerge w:val="restart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t nr</w:t>
            </w:r>
          </w:p>
        </w:tc>
        <w:tc>
          <w:tcPr>
            <w:tcW w:w="1399" w:type="dxa"/>
            <w:vMerge w:val="restart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BI identification</w:t>
            </w:r>
          </w:p>
        </w:tc>
        <w:tc>
          <w:tcPr>
            <w:tcW w:w="2584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name</w:t>
            </w:r>
          </w:p>
        </w:tc>
        <w:tc>
          <w:tcPr>
            <w:tcW w:w="90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name</w:t>
            </w:r>
          </w:p>
        </w:tc>
        <w:tc>
          <w:tcPr>
            <w:tcW w:w="94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oretical pI</w:t>
            </w:r>
          </w:p>
        </w:tc>
        <w:tc>
          <w:tcPr>
            <w:tcW w:w="1058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oretical Mw (Da)</w:t>
            </w:r>
          </w:p>
        </w:tc>
        <w:tc>
          <w:tcPr>
            <w:tcW w:w="727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 cov (%)</w:t>
            </w:r>
          </w:p>
        </w:tc>
        <w:tc>
          <w:tcPr>
            <w:tcW w:w="727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ore</w:t>
            </w:r>
          </w:p>
        </w:tc>
        <w:tc>
          <w:tcPr>
            <w:tcW w:w="77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es matched</w:t>
            </w:r>
          </w:p>
        </w:tc>
        <w:tc>
          <w:tcPr>
            <w:tcW w:w="2159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tio</w:t>
            </w:r>
          </w:p>
        </w:tc>
      </w:tr>
      <w:tr>
        <w:trPr>
          <w:trHeight w:val="413" w:hRule="atLeast"/>
        </w:trPr>
        <w:tc>
          <w:tcPr>
            <w:tcW w:w="44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9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8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h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h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h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h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92766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5H2.1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a-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87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91258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K506-Binding protein family member (fkb-5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kb-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8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026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96563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iose Phosphate Isomerase family member (tpi-1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i-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2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667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P_501862.1 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ABA TransAminase family member (gta-1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-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.6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336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501862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ABA TransAminase family member (gta-1)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-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.6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336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95900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OLase family member (enol-1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ol-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5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675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0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506376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ADH-Ubiquinone oxidoreductase flavoprotein 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3F4.1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5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645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872239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in Disulfide Isomerase family member (pdi-2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i-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7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926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872091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denosine deaminase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6G3.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7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945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95134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ermediate Filament, B family member (ifb-2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b-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4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985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9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95133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ermediate Filament, B family member (ifb-2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b-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4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168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1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P_496489.1 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roteasome Regulatory Particle, Non-ATPase-like family member (rpn-12)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n-1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5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877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97713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 xml:space="preserve">GrpE protein homolog1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4C12.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.3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654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3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872052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oxireDoXin family member (prdx-2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dx-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5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188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9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510828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yosin Light Chain family member (mlc-2)]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c-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0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864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6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6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510002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-Adenosyl Methionine Synthetase family member (sams-1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s-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0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384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5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8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001024421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sorganized Muscle family member (dim-1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m-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1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580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5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001024421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DIsorganized Muscle family member (dim-1)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m-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1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580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4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10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1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97892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oxireDoXin family member (prdx-3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dx-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9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525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741117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aperonin Containing TCP-1 family member (cct-5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-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4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965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9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9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P_508948.2 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hypothetical protein T21F4.1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1F4.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6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621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1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94884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lutathione S-Transferase family member (gst-8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-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1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347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5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5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505991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Orbitol DeHydrogenase family member (sodh-1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dh-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0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818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5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15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1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08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50599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Orbitol DeHydrogenase family member (sodh-1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dh-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0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818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10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1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5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505991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Orbitol DeHydrogenase family member (sodh-1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dh-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0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818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1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505991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Orbitol DeHydrogenase family member (sodh-1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dh-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0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818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001021587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Phosphoenolpyruvate carboxykinase 2 isoform 1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11A5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7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401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3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12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2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1</w:t>
            </w:r>
          </w:p>
        </w:tc>
      </w:tr>
      <w:tr>
        <w:trPr>
          <w:trHeight w:val="280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001021590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hosphoenolpyruvate carboxykinase 2 isoform 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11A5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9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010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2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b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bCs/>
                <w:sz w:val="16"/>
                <w:szCs w:val="16"/>
              </w:rPr>
              <w:t>12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b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bCs/>
                <w:sz w:val="16"/>
                <w:szCs w:val="16"/>
              </w:rPr>
              <w:t>1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b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1</w:t>
            </w:r>
          </w:p>
        </w:tc>
      </w:tr>
      <w:tr>
        <w:trPr>
          <w:trHeight w:val="280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9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001021590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hosphoenolpyruvate carboxykinase 2 isoform 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11A5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9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010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3</w:t>
            </w:r>
          </w:p>
        </w:tc>
      </w:tr>
      <w:tr>
        <w:trPr>
          <w:trHeight w:val="280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001021587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hosphoenolpyruvate carboxykinase 2 isoform 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11A5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7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401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5</w:t>
            </w:r>
          </w:p>
        </w:tc>
      </w:tr>
      <w:tr>
        <w:trPr>
          <w:trHeight w:val="280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P_001024803.1 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 family member (act-4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-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5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062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2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b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bCs/>
                <w:sz w:val="16"/>
                <w:szCs w:val="16"/>
              </w:rPr>
              <w:t>7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b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bCs/>
                <w:sz w:val="16"/>
                <w:szCs w:val="16"/>
              </w:rPr>
              <w:t>1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b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001024803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 family member (act-4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-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5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062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4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14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2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001024803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 family member (act-4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-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5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062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3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91871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yl CoA DeHydrogenase family member (acdh-1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dh-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4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757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3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12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1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91871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yl CoA DeHydrogenase family member (acdh-1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dh-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4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757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5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86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91871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yl CoA DeHydrogenase family member (acdh-1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dh-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4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757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69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93624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ophyliN family member (cyn-5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n-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.9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191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3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6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95536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at Shock Protein family member (hsp-4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-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0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235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96755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F-16/FOXO Controlled, germline Tumor affecting family member (dct-18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t-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472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6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9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1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2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92761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Nucleoside diphosphate kinase B isoform 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5H2.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9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22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508026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K506-Binding protein family member (fkb-6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kb-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6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831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2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b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bCs/>
                <w:sz w:val="16"/>
                <w:szCs w:val="16"/>
              </w:rPr>
              <w:t>11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b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bCs/>
                <w:sz w:val="16"/>
                <w:szCs w:val="16"/>
              </w:rPr>
              <w:t>2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b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8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504575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ReTiculin family member (crt-1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t-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5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581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3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8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1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5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505829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P synthase subunit family member (atp-5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-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6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184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8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13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1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504045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R08E5.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08E5.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0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127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3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8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1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6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98081.2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ehyde deHydrogenase family member (alh-1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h-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.1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530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4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15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2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98081.2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ehyde deHydrogenase family member (alh-1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h-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.1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530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</w:t>
            </w:r>
          </w:p>
        </w:tc>
      </w:tr>
      <w:tr>
        <w:trPr>
          <w:trHeight w:val="280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97116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lutathione S-Transferase family member (gst-27)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-2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7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326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6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b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bCs/>
                <w:sz w:val="16"/>
                <w:szCs w:val="16"/>
              </w:rPr>
              <w:t>12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b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bCs/>
                <w:sz w:val="16"/>
                <w:szCs w:val="16"/>
              </w:rPr>
              <w:t>1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b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3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001040727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C01F1.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1F1.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7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169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1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6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1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97115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lutathione S-Transferase family member (gst-26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-2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7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327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5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9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</w:rPr>
              <w:t>1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7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741235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Onitase family member (aco-2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o-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.1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445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741235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Onitase family member (aco-2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o-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.1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445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741235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Onitase family member (aco-2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o-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.4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282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8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99156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oyl-CoA Hydratase family member (ech-6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h-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.5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138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001021412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Pyruvate kinase isozymes M1/M2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5H5.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3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086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P_504700.2 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ihydrolipoamide succinyltransferase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02F12.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.0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978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6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96801.2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ECtin family member (lec-1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c-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1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179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001022405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ECtin family member (lec-1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c-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3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266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001023185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F37C4.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37C4.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4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157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8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509361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etrahydrofolate synthase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07E3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5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936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8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99900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urine nucleoside phosphorylase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02D7.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6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273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P_509584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ydroxyacyl-coenzyme A dehydrogenase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272.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.6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353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P_001021221.1 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lutathione reductase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46F11.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2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999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6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001022078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ehyde deHydrogenase family member (alh-8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h-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.5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688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001021745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imethylglycine dehydrogenase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37E3.1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.0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216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98642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Marase family member (fum-1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m-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.7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378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66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506260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W07G4.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07G4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5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651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509875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socitrate dehydrogenase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h-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.1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947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506579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Dihydrolipoamide dehydrogenase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3B12.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.4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371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96455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2-hydroxyacyl-CoA lyase 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334.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.7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993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P_872253.1 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reatine kinase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46H5.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1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036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92330.2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socitrate dehydrogenase isoform 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43G9.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.0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889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1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98415.2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EThal family member (let-721)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t-72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2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580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507877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ast SEC homolog family member (sec-23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-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8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058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91245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hosphoGlycerate Kinase family member (pgk-1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k-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5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419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99809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 family member (act-5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-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4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213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91926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pid Binding Protein family member (lbp-6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bp-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7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563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509242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Aldose reductase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7D8.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4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528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8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504291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at Shock Protein family member (hsp-6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-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8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108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872125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hypothetical protein F17C11.9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17C11.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3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209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872125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F17C11.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17C11.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3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209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1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P_498221.1 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, Small subunit family member (rps-12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-1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2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545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3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P_498221.1 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, Small subunit family member (rps-12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-1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2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545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504835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K506-Binding protein family member (fkb-3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kb-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3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934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506626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bnormal DAuer Formation family member (daf-21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f-2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9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068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7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99464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umPY : shorter than wild-type family member (dpy-18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y-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8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417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3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6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P_001021051.1 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UDP-GALactose 4-Epimerase family member (gale-1)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e-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8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794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P_001023756.1 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lutaredoxin-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063.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1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862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90843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eptidase D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12C11.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8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604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6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871838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P-dependent RNA helicase DDX2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5F8.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.3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592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504248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hosphoethanolamine MethyTransferase family member (pmt-2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t-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6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990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5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504248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hosphoethanolamine MethyTransferase family member (pmt-2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t-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6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990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2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94897.3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altase-glucoamylase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05F9.1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5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728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5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9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502104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Isoform short of adenosine kinase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07H5.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6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791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97978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osomal Protein, Small subunit family member (rps-0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-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4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080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5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001021695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EVamisole resistant family member (lev-11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v-1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6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298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P_502080.1 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ndoplasmin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05E11.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9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711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5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P_001022872.1 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Phosphoglucomutase-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43F4B.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8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665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5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92765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asome Alpha Subunit family member (pas-5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s-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2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724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8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95137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ermediate Filament, B family member (ifb-1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b-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5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377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7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95409.3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C44B7.1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44B7.1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.7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095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1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P_496090.1 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ZK1320.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K1320.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.7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162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P_508711.1 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Vacuolar H ATPase family member (vha-12)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ha-1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3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500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501040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acuolar H ATPase family member (vha-8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ha-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7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574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506571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roteasome Alpha Subunit family member (pas-1)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s-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.2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726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741145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yosin Light Chain family member (mlc-3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c-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6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13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P_506559.1  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acuolar H ATPase family member (vha-13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ha-1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0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687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97134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hosphoenolpyruvate carboxykinase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05G11.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0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389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001022189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aLECtin family member (lec-2)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c-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1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127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99264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iTrate Synthase family member (cts-1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s-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.6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179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96868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hosphoglycerate dehydrogenase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1C9.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3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484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5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509939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ourteen-Three-Three family member (ftt-2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t-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7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816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001021529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TP synthase subunit alph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28O16.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.2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510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3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509446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Succinate DeHydrogenase complex subunit A family member (sdha-1)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ha-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3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086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95494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O-C-like dehydratase domain family member (maoc-1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oc-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0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292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34719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ctin 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3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203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510011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biquinol-Cytochrome c oxidoReductase complex family member (ucr-2.1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r-2.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.7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279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P_492767.1 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CTP (translationally-controlled tumor protein) homolog family member (tct-1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-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7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64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3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96237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D (glyceraldehyde 3-phosphate dehydrogenase) family member (gpd-1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d-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.6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653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8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509019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at Shock Protein family member (hsp-3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-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9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309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3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508407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T24C12.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4C12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.9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575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4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92360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asome Alpha Subunit family member (pas-4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s-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9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833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92457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ongation FacTor family member (eft-2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t-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1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547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8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501859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RACK1 homolog family member (rack-1)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ck-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4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615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2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741154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haperonin Containing TCP-1 family member (cct-6)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-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2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826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2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98868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eat shock protein 105kDa isoform bet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0C11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3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724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1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741144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46kDa protein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09F7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.4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040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9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99324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-HydroxyPhenylpyruvate Dioxygenase (HPD) family member (hpd-1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d-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4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464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3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91955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denosylhomocysteinase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cy-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8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790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503068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at Shock Protein family member (hsp-1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-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4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996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9</w:t>
            </w:r>
          </w:p>
        </w:tc>
      </w:tr>
      <w:tr>
        <w:trPr>
          <w:trHeight w:val="264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504472.1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asome Alpha Subunit family member (pas-6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s-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5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835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9T08:49:00Z</dcterms:created>
  <dc:creator>E</dc:creator>
  <dc:description/>
  <cp:keywords/>
  <dc:language>en-US</dc:language>
  <cp:lastModifiedBy>Dfo050</cp:lastModifiedBy>
  <cp:lastPrinted>2009-09-14T09:53:00Z</cp:lastPrinted>
  <dcterms:modified xsi:type="dcterms:W3CDTF">2010-01-19T08:49:00Z</dcterms:modified>
  <cp:revision>2</cp:revision>
  <dc:subject/>
  <dc:title>spot nr</dc:title>
</cp:coreProperties>
</file>